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577210" w14:textId="77777777" w:rsidR="00707717" w:rsidRDefault="00F1031F"/>
    <w:tbl>
      <w:tblPr>
        <w:tblStyle w:val="Tabellenraster"/>
        <w:tblW w:w="9277" w:type="dxa"/>
        <w:tblLook w:val="04A0" w:firstRow="1" w:lastRow="0" w:firstColumn="1" w:lastColumn="0" w:noHBand="0" w:noVBand="1"/>
      </w:tblPr>
      <w:tblGrid>
        <w:gridCol w:w="851"/>
        <w:gridCol w:w="1276"/>
        <w:gridCol w:w="5951"/>
        <w:gridCol w:w="1199"/>
      </w:tblGrid>
      <w:tr w:rsidR="00C64B85" w:rsidRPr="00A77974" w14:paraId="10C3CD8B" w14:textId="101065A2" w:rsidTr="008905CD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DBF9B7E" w14:textId="77777777" w:rsidR="00C64B85" w:rsidRPr="00A77974" w:rsidRDefault="00C64B85" w:rsidP="00A77974">
            <w:pPr>
              <w:jc w:val="center"/>
              <w:rPr>
                <w:b/>
                <w:sz w:val="18"/>
                <w:szCs w:val="18"/>
              </w:rPr>
            </w:pPr>
            <w:r w:rsidRPr="00A77974">
              <w:rPr>
                <w:b/>
                <w:sz w:val="18"/>
                <w:szCs w:val="18"/>
              </w:rPr>
              <w:t>Genetic patter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ABCF5C9" w14:textId="77777777" w:rsidR="00C64B85" w:rsidRPr="00A77974" w:rsidRDefault="00C64B85" w:rsidP="00E3515D">
            <w:pPr>
              <w:rPr>
                <w:b/>
                <w:sz w:val="18"/>
                <w:szCs w:val="18"/>
              </w:rPr>
            </w:pPr>
            <w:proofErr w:type="spellStart"/>
            <w:r w:rsidRPr="00A77974">
              <w:rPr>
                <w:b/>
                <w:sz w:val="18"/>
                <w:szCs w:val="18"/>
              </w:rPr>
              <w:t>Spatio</w:t>
            </w:r>
            <w:proofErr w:type="spellEnd"/>
            <w:r w:rsidRPr="00A77974">
              <w:rPr>
                <w:b/>
                <w:sz w:val="18"/>
                <w:szCs w:val="18"/>
              </w:rPr>
              <w:t>-temporal link</w:t>
            </w:r>
          </w:p>
        </w:tc>
        <w:tc>
          <w:tcPr>
            <w:tcW w:w="595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E2DDEAA" w14:textId="77777777" w:rsidR="00C64B85" w:rsidRPr="00A77974" w:rsidRDefault="00C64B85" w:rsidP="00E3515D">
            <w:pPr>
              <w:rPr>
                <w:b/>
                <w:sz w:val="18"/>
                <w:szCs w:val="18"/>
              </w:rPr>
            </w:pPr>
            <w:r w:rsidRPr="00A77974">
              <w:rPr>
                <w:b/>
                <w:sz w:val="18"/>
                <w:szCs w:val="18"/>
              </w:rPr>
              <w:t>Comment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017C121" w14:textId="03506DE6" w:rsidR="00C64B85" w:rsidRPr="00A77974" w:rsidRDefault="00C64B85" w:rsidP="00C64B8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nsmission probability</w:t>
            </w:r>
          </w:p>
        </w:tc>
      </w:tr>
      <w:tr w:rsidR="00C64B85" w:rsidRPr="00A77974" w14:paraId="47F0F6A3" w14:textId="0A59018F" w:rsidTr="008905CD"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2B1004C" w14:textId="77777777" w:rsidR="00C64B85" w:rsidRPr="00A77974" w:rsidRDefault="00C64B85" w:rsidP="00324F7D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B65434C" w14:textId="77777777" w:rsidR="00C64B85" w:rsidRPr="00A77974" w:rsidRDefault="00C64B85" w:rsidP="00324F7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22</w:t>
            </w:r>
          </w:p>
        </w:tc>
        <w:tc>
          <w:tcPr>
            <w:tcW w:w="5953" w:type="dxa"/>
            <w:tcBorders>
              <w:left w:val="nil"/>
              <w:bottom w:val="nil"/>
              <w:right w:val="nil"/>
            </w:tcBorders>
          </w:tcPr>
          <w:p w14:paraId="16D36C5D" w14:textId="77777777" w:rsidR="00C64B85" w:rsidRPr="00A77974" w:rsidRDefault="00C64B85" w:rsidP="00324F7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no link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</w:tcPr>
          <w:p w14:paraId="139D7403" w14:textId="0D551B09" w:rsidR="00C64B85" w:rsidRPr="00A77974" w:rsidRDefault="00C64B85" w:rsidP="00324F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evidence </w:t>
            </w:r>
          </w:p>
        </w:tc>
      </w:tr>
      <w:tr w:rsidR="00C64B85" w:rsidRPr="00A77974" w14:paraId="2BB51B9A" w14:textId="1A785F40" w:rsidTr="008905CD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2B6AB" w14:textId="77777777" w:rsidR="00C64B85" w:rsidRPr="00A77974" w:rsidRDefault="00C64B85" w:rsidP="00C64B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65D5D" w14:textId="77777777" w:rsidR="00C64B85" w:rsidRPr="00A77974" w:rsidRDefault="00C64B85" w:rsidP="00C64B85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3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8AF2D" w14:textId="77777777" w:rsidR="00C64B85" w:rsidRPr="00A77974" w:rsidRDefault="00C64B85" w:rsidP="00C64B85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no link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ACAA8" w14:textId="14FAD47B" w:rsidR="00C64B85" w:rsidRPr="00A77974" w:rsidRDefault="00C64B85" w:rsidP="00C64B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evidence </w:t>
            </w:r>
          </w:p>
        </w:tc>
      </w:tr>
      <w:tr w:rsidR="00C64B85" w:rsidRPr="00A77974" w14:paraId="4EEDE422" w14:textId="486D4F8B" w:rsidTr="008905CD"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DF0BD02" w14:textId="77777777" w:rsidR="00C64B85" w:rsidRPr="008F5E91" w:rsidRDefault="00C64B85" w:rsidP="00C64B85">
            <w:pPr>
              <w:jc w:val="center"/>
              <w:rPr>
                <w:b/>
                <w:sz w:val="18"/>
                <w:szCs w:val="18"/>
              </w:rPr>
            </w:pPr>
            <w:r w:rsidRPr="008F5E91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78FDC4D" w14:textId="77777777" w:rsidR="00C64B85" w:rsidRPr="00A77974" w:rsidRDefault="00C64B85" w:rsidP="00C64B85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27/P21B</w:t>
            </w:r>
          </w:p>
        </w:tc>
        <w:tc>
          <w:tcPr>
            <w:tcW w:w="5953" w:type="dxa"/>
            <w:tcBorders>
              <w:left w:val="nil"/>
              <w:bottom w:val="nil"/>
              <w:right w:val="nil"/>
            </w:tcBorders>
          </w:tcPr>
          <w:p w14:paraId="6503695C" w14:textId="77777777" w:rsidR="00C64B85" w:rsidRPr="00A77974" w:rsidRDefault="00C64B85" w:rsidP="00C64B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A77974">
              <w:rPr>
                <w:sz w:val="18"/>
                <w:szCs w:val="18"/>
              </w:rPr>
              <w:t>ame ward same time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</w:tcPr>
          <w:p w14:paraId="24917066" w14:textId="75B62C9A" w:rsidR="00C64B85" w:rsidRDefault="00C64B85" w:rsidP="00C64B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sible </w:t>
            </w:r>
          </w:p>
        </w:tc>
      </w:tr>
      <w:tr w:rsidR="00C64B85" w:rsidRPr="00A77974" w14:paraId="4FA0B7AA" w14:textId="7A91B7EB" w:rsidTr="008905CD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5D3E8" w14:textId="77777777" w:rsidR="00C64B85" w:rsidRPr="00A77974" w:rsidRDefault="00C64B85" w:rsidP="00C64B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F1FCE" w14:textId="77777777" w:rsidR="00C64B85" w:rsidRPr="00A77974" w:rsidRDefault="00C64B85" w:rsidP="00C64B85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27/P21B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40857" w14:textId="66362382" w:rsidR="00C64B85" w:rsidRPr="00A77974" w:rsidRDefault="00C64B85" w:rsidP="00A947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A77974">
              <w:rPr>
                <w:sz w:val="18"/>
                <w:szCs w:val="18"/>
              </w:rPr>
              <w:t>onsecutive stay in same room (8 months later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99B6C" w14:textId="68D9F971" w:rsidR="00C64B85" w:rsidRDefault="00C64B85" w:rsidP="00C64B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sible </w:t>
            </w:r>
          </w:p>
        </w:tc>
      </w:tr>
      <w:tr w:rsidR="00C64B85" w:rsidRPr="00A77974" w14:paraId="13BEB810" w14:textId="79DC4B2F" w:rsidTr="008905CD"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3B2C83A" w14:textId="77777777" w:rsidR="00C64B85" w:rsidRDefault="00C64B85" w:rsidP="00C64B8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A</w:t>
            </w:r>
          </w:p>
          <w:p w14:paraId="5CB8403F" w14:textId="77777777" w:rsidR="00C64B85" w:rsidRPr="00A77974" w:rsidRDefault="00C64B85" w:rsidP="00C64B8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B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3858F4C" w14:textId="77777777" w:rsidR="00C64B85" w:rsidRDefault="00C64B85" w:rsidP="00C64B85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30</w:t>
            </w:r>
          </w:p>
          <w:p w14:paraId="55D72B5A" w14:textId="5CC6C2AC" w:rsidR="00C64B85" w:rsidRPr="00A77974" w:rsidRDefault="00C64B85" w:rsidP="00C64B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/ES</w:t>
            </w:r>
          </w:p>
        </w:tc>
        <w:tc>
          <w:tcPr>
            <w:tcW w:w="5953" w:type="dxa"/>
            <w:tcBorders>
              <w:left w:val="nil"/>
              <w:bottom w:val="nil"/>
              <w:right w:val="nil"/>
            </w:tcBorders>
          </w:tcPr>
          <w:p w14:paraId="3AA7063E" w14:textId="77777777" w:rsidR="00C64B85" w:rsidRDefault="00C64B85" w:rsidP="00C64B85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no link</w:t>
            </w:r>
          </w:p>
          <w:p w14:paraId="34A75D9A" w14:textId="77777777" w:rsidR="00C64B85" w:rsidRPr="00A77974" w:rsidRDefault="00C64B85" w:rsidP="00C64B85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E3, E13, E14 were isolated 3-5 weeks prior the stay of the patient in this room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</w:tcPr>
          <w:p w14:paraId="7BAE80AD" w14:textId="0D435AAA" w:rsidR="00C64B85" w:rsidRDefault="00A947DE" w:rsidP="00C64B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evidence </w:t>
            </w:r>
          </w:p>
          <w:p w14:paraId="133D38D2" w14:textId="6BF9F3D6" w:rsidR="00A947DE" w:rsidRPr="00B92BED" w:rsidRDefault="00A947DE" w:rsidP="00A947DE">
            <w:pPr>
              <w:rPr>
                <w:b/>
                <w:sz w:val="18"/>
                <w:szCs w:val="18"/>
              </w:rPr>
            </w:pPr>
            <w:r w:rsidRPr="00B92BED">
              <w:rPr>
                <w:b/>
                <w:sz w:val="18"/>
                <w:szCs w:val="18"/>
              </w:rPr>
              <w:t xml:space="preserve">probable </w:t>
            </w:r>
          </w:p>
        </w:tc>
      </w:tr>
      <w:tr w:rsidR="00C64B85" w:rsidRPr="00A77974" w14:paraId="00E0B513" w14:textId="2EB995C0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A7EC7F" w14:textId="77777777" w:rsidR="00C64B85" w:rsidRPr="00A77974" w:rsidRDefault="00C64B85" w:rsidP="00C64B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287DD5" w14:textId="77777777" w:rsidR="00C64B85" w:rsidRPr="00A77974" w:rsidRDefault="00C64B85" w:rsidP="00C64B85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 xml:space="preserve">P8 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037028FA" w14:textId="77777777" w:rsidR="00C64B85" w:rsidRPr="00A77974" w:rsidRDefault="00C64B85" w:rsidP="00C64B85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no link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0B2A8D7" w14:textId="6F0C4EE7" w:rsidR="00A947DE" w:rsidRPr="00A77974" w:rsidRDefault="00A947DE" w:rsidP="00A947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evidence </w:t>
            </w:r>
          </w:p>
        </w:tc>
      </w:tr>
      <w:tr w:rsidR="00C64B85" w:rsidRPr="00A77974" w14:paraId="45F95F9C" w14:textId="0103FB87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8F3A7F" w14:textId="77777777" w:rsidR="00C64B85" w:rsidRPr="00A77974" w:rsidRDefault="00C64B85" w:rsidP="00C64B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C3F480" w14:textId="77777777" w:rsidR="00C64B85" w:rsidRPr="00A77974" w:rsidRDefault="00C64B85" w:rsidP="00C64B85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 xml:space="preserve">P9 /P8 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6487BA0D" w14:textId="3547843F" w:rsidR="00C64B85" w:rsidRPr="00A77974" w:rsidRDefault="00C64B85" w:rsidP="00C64B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A77974">
              <w:rPr>
                <w:sz w:val="18"/>
                <w:szCs w:val="18"/>
              </w:rPr>
              <w:t>onsecutive stay in same room</w:t>
            </w:r>
            <w:r>
              <w:rPr>
                <w:sz w:val="18"/>
                <w:szCs w:val="18"/>
              </w:rPr>
              <w:t xml:space="preserve"> </w:t>
            </w:r>
            <w:r w:rsidRPr="00A77974">
              <w:rPr>
                <w:sz w:val="18"/>
                <w:szCs w:val="18"/>
              </w:rPr>
              <w:t>(8 days later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0D51F18" w14:textId="463BDEFE" w:rsidR="00C64B85" w:rsidRPr="00B92BED" w:rsidRDefault="00A947DE" w:rsidP="00C64B85">
            <w:pPr>
              <w:rPr>
                <w:b/>
                <w:sz w:val="18"/>
                <w:szCs w:val="18"/>
              </w:rPr>
            </w:pPr>
            <w:r w:rsidRPr="00B92BED">
              <w:rPr>
                <w:b/>
                <w:sz w:val="18"/>
                <w:szCs w:val="18"/>
              </w:rPr>
              <w:t xml:space="preserve">probable </w:t>
            </w:r>
          </w:p>
        </w:tc>
      </w:tr>
      <w:tr w:rsidR="00C64B85" w:rsidRPr="00A77974" w14:paraId="0CC2396E" w14:textId="5B16A646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D5CA2D" w14:textId="77777777" w:rsidR="00C64B85" w:rsidRPr="00A77974" w:rsidRDefault="00C64B85" w:rsidP="00C64B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B9E668" w14:textId="77777777" w:rsidR="00C64B85" w:rsidRPr="00A77974" w:rsidRDefault="00C64B85" w:rsidP="00C64B85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11/P9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64C8F740" w14:textId="13A9421A" w:rsidR="00C64B85" w:rsidRPr="00A77974" w:rsidRDefault="00C64B85" w:rsidP="00C64B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A77974">
              <w:rPr>
                <w:sz w:val="18"/>
                <w:szCs w:val="18"/>
              </w:rPr>
              <w:t>onsecutive stay in same room (1 days later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EF5A682" w14:textId="01E67F7C" w:rsidR="00C64B85" w:rsidRPr="00B92BED" w:rsidRDefault="00A947DE" w:rsidP="00C64B85">
            <w:pPr>
              <w:rPr>
                <w:b/>
                <w:sz w:val="18"/>
                <w:szCs w:val="18"/>
              </w:rPr>
            </w:pPr>
            <w:r w:rsidRPr="00B92BED">
              <w:rPr>
                <w:b/>
                <w:sz w:val="18"/>
                <w:szCs w:val="18"/>
              </w:rPr>
              <w:t xml:space="preserve">probable </w:t>
            </w:r>
          </w:p>
        </w:tc>
      </w:tr>
      <w:tr w:rsidR="00C64B85" w:rsidRPr="00A77974" w14:paraId="7CCD4E27" w14:textId="01018792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21E903" w14:textId="77777777" w:rsidR="00C64B85" w:rsidRPr="00A77974" w:rsidRDefault="00C64B85" w:rsidP="00C64B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F4C679" w14:textId="77777777" w:rsidR="00C64B85" w:rsidRPr="00A77974" w:rsidRDefault="00C64B85" w:rsidP="00C64B85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1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7E6ED423" w14:textId="77777777" w:rsidR="00C64B85" w:rsidRPr="00A77974" w:rsidRDefault="00C64B85" w:rsidP="00C64B85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no link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2BAA450" w14:textId="02B556EC" w:rsidR="00C64B85" w:rsidRPr="00A77974" w:rsidRDefault="00A947DE" w:rsidP="00C64B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evidence </w:t>
            </w:r>
          </w:p>
        </w:tc>
      </w:tr>
      <w:tr w:rsidR="00C64B85" w:rsidRPr="00A77974" w14:paraId="488848F1" w14:textId="3D3E545A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3C2FB7" w14:textId="77777777" w:rsidR="00C64B85" w:rsidRPr="00A77974" w:rsidRDefault="00C64B85" w:rsidP="00C64B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FF81ED" w14:textId="77777777" w:rsidR="00C64B85" w:rsidRPr="00A77974" w:rsidRDefault="00C64B85" w:rsidP="00C64B85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25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2B286A71" w14:textId="77777777" w:rsidR="00C64B85" w:rsidRPr="00A77974" w:rsidRDefault="00C64B85" w:rsidP="00C64B85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no link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B36C405" w14:textId="01D448EC" w:rsidR="00C64B85" w:rsidRPr="00A77974" w:rsidRDefault="00A947DE" w:rsidP="00C64B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evidence </w:t>
            </w:r>
          </w:p>
        </w:tc>
      </w:tr>
      <w:tr w:rsidR="00C64B85" w:rsidRPr="00A77974" w14:paraId="2FE54F3F" w14:textId="1F0AC258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6321DD" w14:textId="77777777" w:rsidR="00C64B85" w:rsidRPr="00A77974" w:rsidRDefault="00C64B85" w:rsidP="00C64B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16ECBC" w14:textId="77777777" w:rsidR="00C64B85" w:rsidRPr="00A77974" w:rsidRDefault="00C64B85" w:rsidP="00C64B85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 xml:space="preserve">P38/P25 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4F84ACC8" w14:textId="5F59916C" w:rsidR="00C64B85" w:rsidRPr="00A77974" w:rsidRDefault="00C64B85" w:rsidP="00C64B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A77974">
              <w:rPr>
                <w:sz w:val="18"/>
                <w:szCs w:val="18"/>
              </w:rPr>
              <w:t>onsecutive stay in same room (6 month later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ACE6B3A" w14:textId="47FE3E27" w:rsidR="00C64B85" w:rsidRDefault="00B92BED" w:rsidP="00C64B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sible </w:t>
            </w:r>
          </w:p>
        </w:tc>
      </w:tr>
      <w:tr w:rsidR="00C64B85" w:rsidRPr="00A77974" w14:paraId="36C6E712" w14:textId="5BF4984A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1DEE85" w14:textId="77777777" w:rsidR="00C64B85" w:rsidRPr="00A77974" w:rsidRDefault="00C64B85" w:rsidP="00C64B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541480" w14:textId="076C782D" w:rsidR="00C64B85" w:rsidRPr="00A77974" w:rsidRDefault="00C64B85" w:rsidP="00C64B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8/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32A31E1C" w14:textId="501AD1C9" w:rsidR="00C64B85" w:rsidRPr="00A77974" w:rsidRDefault="00C64B85" w:rsidP="00C64B85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 xml:space="preserve">E10, E11 were isolated </w:t>
            </w:r>
            <w:r w:rsidR="00B92BED">
              <w:rPr>
                <w:sz w:val="18"/>
                <w:szCs w:val="18"/>
              </w:rPr>
              <w:t>23</w:t>
            </w:r>
            <w:r w:rsidRPr="00A77974">
              <w:rPr>
                <w:sz w:val="18"/>
                <w:szCs w:val="18"/>
              </w:rPr>
              <w:t xml:space="preserve"> month</w:t>
            </w:r>
            <w:r w:rsidR="00A947DE">
              <w:rPr>
                <w:sz w:val="18"/>
                <w:szCs w:val="18"/>
              </w:rPr>
              <w:t>s</w:t>
            </w:r>
            <w:r w:rsidRPr="00A77974">
              <w:rPr>
                <w:sz w:val="18"/>
                <w:szCs w:val="18"/>
              </w:rPr>
              <w:t xml:space="preserve"> prior to the stay of the patient in this room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183316A" w14:textId="7FA327C3" w:rsidR="00C64B85" w:rsidRPr="00A77974" w:rsidRDefault="00A947DE" w:rsidP="00C64B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sible </w:t>
            </w:r>
          </w:p>
        </w:tc>
      </w:tr>
      <w:tr w:rsidR="00C64B85" w:rsidRPr="00A77974" w14:paraId="2644446D" w14:textId="310B83E1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9B81A6" w14:textId="77777777" w:rsidR="00C64B85" w:rsidRPr="00A77974" w:rsidRDefault="00C64B85" w:rsidP="00C64B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C96431" w14:textId="77777777" w:rsidR="00C64B85" w:rsidRPr="00A77974" w:rsidRDefault="00C64B85" w:rsidP="00C64B85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40 /P38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1015900F" w14:textId="0A2CBBFF" w:rsidR="00C64B85" w:rsidRPr="00A77974" w:rsidRDefault="00C64B85" w:rsidP="00C64B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A77974">
              <w:rPr>
                <w:sz w:val="18"/>
                <w:szCs w:val="18"/>
              </w:rPr>
              <w:t>onsecutive stay in same room (14 days later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1CF1672" w14:textId="31395369" w:rsidR="00C64B85" w:rsidRPr="00B92BED" w:rsidRDefault="00A947DE" w:rsidP="00C64B85">
            <w:pPr>
              <w:rPr>
                <w:b/>
                <w:sz w:val="18"/>
                <w:szCs w:val="18"/>
              </w:rPr>
            </w:pPr>
            <w:r w:rsidRPr="00B92BED">
              <w:rPr>
                <w:b/>
                <w:sz w:val="18"/>
                <w:szCs w:val="18"/>
              </w:rPr>
              <w:t xml:space="preserve">probable </w:t>
            </w:r>
          </w:p>
        </w:tc>
      </w:tr>
      <w:tr w:rsidR="00A947DE" w:rsidRPr="00A77974" w14:paraId="65AD2090" w14:textId="209CE6BD" w:rsidTr="008905CD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1CD2F" w14:textId="77777777" w:rsidR="00A947DE" w:rsidRPr="00A77974" w:rsidRDefault="00A947DE" w:rsidP="00A947D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957C4" w14:textId="38377279" w:rsidR="00A947DE" w:rsidRPr="00A77974" w:rsidRDefault="00A947DE" w:rsidP="00A947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0/ES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8F648" w14:textId="3A372328" w:rsidR="00A947DE" w:rsidRPr="00A77974" w:rsidRDefault="00A947DE" w:rsidP="00A947DE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 xml:space="preserve">E3, E13, E14 were isolated </w:t>
            </w:r>
            <w:r w:rsidR="00B92BED">
              <w:rPr>
                <w:sz w:val="18"/>
                <w:szCs w:val="18"/>
              </w:rPr>
              <w:t>24 months</w:t>
            </w:r>
            <w:r w:rsidRPr="00A77974">
              <w:rPr>
                <w:sz w:val="18"/>
                <w:szCs w:val="18"/>
              </w:rPr>
              <w:t xml:space="preserve"> prior the stay of the patient in this room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C9389" w14:textId="7F41A873" w:rsidR="00A947DE" w:rsidRPr="00A77974" w:rsidRDefault="00A947DE" w:rsidP="00A947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sible </w:t>
            </w:r>
          </w:p>
        </w:tc>
      </w:tr>
      <w:tr w:rsidR="00A947DE" w:rsidRPr="00A77974" w14:paraId="796417A2" w14:textId="1AC4D56D" w:rsidTr="008905CD"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DC7309E" w14:textId="77777777" w:rsidR="00A947DE" w:rsidRPr="00A77974" w:rsidRDefault="00A947DE" w:rsidP="00A947DE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DA1045A" w14:textId="77777777" w:rsidR="00A947DE" w:rsidRPr="00A77974" w:rsidRDefault="00A947DE" w:rsidP="00A947DE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3</w:t>
            </w:r>
          </w:p>
        </w:tc>
        <w:tc>
          <w:tcPr>
            <w:tcW w:w="5953" w:type="dxa"/>
            <w:tcBorders>
              <w:left w:val="nil"/>
              <w:bottom w:val="nil"/>
              <w:right w:val="nil"/>
            </w:tcBorders>
          </w:tcPr>
          <w:p w14:paraId="4530BA33" w14:textId="77777777" w:rsidR="00A947DE" w:rsidRPr="00A77974" w:rsidRDefault="00A947DE" w:rsidP="00A947DE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no link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</w:tcPr>
          <w:p w14:paraId="0C3C643C" w14:textId="14E844A8" w:rsidR="00A947DE" w:rsidRPr="00A77974" w:rsidRDefault="00412CB0" w:rsidP="00A947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evidence </w:t>
            </w:r>
          </w:p>
        </w:tc>
      </w:tr>
      <w:tr w:rsidR="00A947DE" w:rsidRPr="00A77974" w14:paraId="7993821F" w14:textId="03DDF6AA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EB8B47" w14:textId="77777777" w:rsidR="00A947DE" w:rsidRPr="00A77974" w:rsidRDefault="00A947DE" w:rsidP="00A947D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4AEC26" w14:textId="4F1D07FD" w:rsidR="00A947DE" w:rsidRPr="00A77974" w:rsidRDefault="00A947DE" w:rsidP="00A947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2/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075240FB" w14:textId="77777777" w:rsidR="00A947DE" w:rsidRPr="00A77974" w:rsidRDefault="00A947DE" w:rsidP="00A947DE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 xml:space="preserve">E23 was isolated 4 </w:t>
            </w:r>
            <w:proofErr w:type="gramStart"/>
            <w:r w:rsidRPr="00A77974">
              <w:rPr>
                <w:sz w:val="18"/>
                <w:szCs w:val="18"/>
              </w:rPr>
              <w:t>month</w:t>
            </w:r>
            <w:proofErr w:type="gramEnd"/>
            <w:r w:rsidRPr="00A77974">
              <w:rPr>
                <w:sz w:val="18"/>
                <w:szCs w:val="18"/>
              </w:rPr>
              <w:t xml:space="preserve"> prior to the stay of the patient in this room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54C9951" w14:textId="2D9EA4B1" w:rsidR="00A947DE" w:rsidRPr="00A77974" w:rsidRDefault="00B92BED" w:rsidP="00A947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sible </w:t>
            </w:r>
          </w:p>
        </w:tc>
      </w:tr>
      <w:tr w:rsidR="00A947DE" w:rsidRPr="00A77974" w14:paraId="7CBE3215" w14:textId="16A2B629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F3CE28" w14:textId="77777777" w:rsidR="00A947DE" w:rsidRPr="00A77974" w:rsidRDefault="00A947DE" w:rsidP="00A947D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38A7C6" w14:textId="77777777" w:rsidR="00A947DE" w:rsidRPr="00A77974" w:rsidRDefault="00A947DE" w:rsidP="00A947DE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19/P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26894F91" w14:textId="7134DE5B" w:rsidR="00A947DE" w:rsidRPr="00A77974" w:rsidRDefault="00A947DE" w:rsidP="00A947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A77974">
              <w:rPr>
                <w:sz w:val="18"/>
                <w:szCs w:val="18"/>
              </w:rPr>
              <w:t>onsecutive stay in same room (11 months later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B32EE93" w14:textId="3A20F4F7" w:rsidR="00A947DE" w:rsidRDefault="00B92BED" w:rsidP="00A947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sible </w:t>
            </w:r>
          </w:p>
        </w:tc>
      </w:tr>
      <w:tr w:rsidR="00A947DE" w:rsidRPr="00A77974" w14:paraId="31423215" w14:textId="6BF779A2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94499D" w14:textId="77777777" w:rsidR="00A947DE" w:rsidRPr="00A77974" w:rsidRDefault="00A947DE" w:rsidP="00A947D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D8DAC8" w14:textId="77777777" w:rsidR="00A947DE" w:rsidRPr="00A77974" w:rsidRDefault="00A947DE" w:rsidP="00A947DE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19/P20/P2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604E272F" w14:textId="77777777" w:rsidR="00A947DE" w:rsidRPr="00A77974" w:rsidRDefault="00A947DE" w:rsidP="00A947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A77974">
              <w:rPr>
                <w:sz w:val="18"/>
                <w:szCs w:val="18"/>
              </w:rPr>
              <w:t>ame ward same tim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0021BFD" w14:textId="1D627954" w:rsidR="00A947DE" w:rsidRDefault="00B92BED" w:rsidP="00A947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sible </w:t>
            </w:r>
          </w:p>
        </w:tc>
      </w:tr>
      <w:tr w:rsidR="00A947DE" w:rsidRPr="00A77974" w14:paraId="1C6A1300" w14:textId="3BF86E2F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881AB5" w14:textId="77777777" w:rsidR="00A947DE" w:rsidRPr="00A77974" w:rsidRDefault="00A947DE" w:rsidP="00A947D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756BBF" w14:textId="77777777" w:rsidR="00A947DE" w:rsidRPr="00A77974" w:rsidRDefault="00A947DE" w:rsidP="00A947DE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23/P1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5EB337A1" w14:textId="0B990F5D" w:rsidR="00A947DE" w:rsidRPr="00A77974" w:rsidRDefault="00A947DE" w:rsidP="00A947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A77974">
              <w:rPr>
                <w:sz w:val="18"/>
                <w:szCs w:val="18"/>
              </w:rPr>
              <w:t>onsecutive stay in same room</w:t>
            </w:r>
            <w:r>
              <w:rPr>
                <w:sz w:val="18"/>
                <w:szCs w:val="18"/>
              </w:rPr>
              <w:t xml:space="preserve"> </w:t>
            </w:r>
            <w:r w:rsidRPr="00A77974">
              <w:rPr>
                <w:sz w:val="18"/>
                <w:szCs w:val="18"/>
              </w:rPr>
              <w:t>(15 days later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4A7E088" w14:textId="65D55DEF" w:rsidR="00A947DE" w:rsidRPr="00B92BED" w:rsidRDefault="00B92BED" w:rsidP="00A947DE">
            <w:pPr>
              <w:rPr>
                <w:b/>
                <w:sz w:val="18"/>
                <w:szCs w:val="18"/>
              </w:rPr>
            </w:pPr>
            <w:r w:rsidRPr="00B92BED">
              <w:rPr>
                <w:b/>
                <w:sz w:val="18"/>
                <w:szCs w:val="18"/>
              </w:rPr>
              <w:t xml:space="preserve">probable </w:t>
            </w:r>
          </w:p>
        </w:tc>
      </w:tr>
      <w:tr w:rsidR="00B92BED" w:rsidRPr="00A77974" w14:paraId="69D78A65" w14:textId="775DAAFA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67B5FA" w14:textId="77777777" w:rsidR="00B92BED" w:rsidRPr="00A77974" w:rsidRDefault="00B92BED" w:rsidP="00B92B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BCFC88" w14:textId="3AF451B9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3/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6A30B689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 xml:space="preserve">E23 was isolated 13 </w:t>
            </w:r>
            <w:proofErr w:type="gramStart"/>
            <w:r w:rsidRPr="00A77974">
              <w:rPr>
                <w:sz w:val="18"/>
                <w:szCs w:val="18"/>
              </w:rPr>
              <w:t>month</w:t>
            </w:r>
            <w:proofErr w:type="gramEnd"/>
            <w:r w:rsidRPr="00A77974">
              <w:rPr>
                <w:sz w:val="18"/>
                <w:szCs w:val="18"/>
              </w:rPr>
              <w:t xml:space="preserve"> prior to the stay of the patient in this room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F753666" w14:textId="45819289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sible </w:t>
            </w:r>
          </w:p>
        </w:tc>
      </w:tr>
      <w:tr w:rsidR="00B92BED" w:rsidRPr="00A77974" w14:paraId="59946631" w14:textId="2EB4D161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E542B9" w14:textId="77777777" w:rsidR="00B92BED" w:rsidRPr="00A77974" w:rsidRDefault="00B92BED" w:rsidP="00B92B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3D7A9D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24/19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1B95B6D9" w14:textId="09EF1E5B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A77974">
              <w:rPr>
                <w:sz w:val="18"/>
                <w:szCs w:val="18"/>
              </w:rPr>
              <w:t>onsecutive stay in same room (15 days later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9D14669" w14:textId="16DF5D26" w:rsidR="00B92BED" w:rsidRPr="00B92BED" w:rsidRDefault="00B92BED" w:rsidP="00B92BED">
            <w:pPr>
              <w:rPr>
                <w:b/>
                <w:sz w:val="18"/>
                <w:szCs w:val="18"/>
              </w:rPr>
            </w:pPr>
            <w:r w:rsidRPr="00B92BED">
              <w:rPr>
                <w:b/>
                <w:sz w:val="18"/>
                <w:szCs w:val="18"/>
              </w:rPr>
              <w:t xml:space="preserve">probable </w:t>
            </w:r>
          </w:p>
        </w:tc>
      </w:tr>
      <w:tr w:rsidR="00B92BED" w:rsidRPr="00A77974" w14:paraId="47BAE86C" w14:textId="1C87119F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214AF5" w14:textId="77777777" w:rsidR="00B92BED" w:rsidRPr="00A77974" w:rsidRDefault="00B92BED" w:rsidP="00B92B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4554B8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2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0BD00E22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no link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4BBD4AF" w14:textId="12054A4F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evidence </w:t>
            </w:r>
          </w:p>
        </w:tc>
      </w:tr>
      <w:tr w:rsidR="00B92BED" w:rsidRPr="00A77974" w14:paraId="2C8D0140" w14:textId="34DB01D6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73484E" w14:textId="77777777" w:rsidR="00B92BED" w:rsidRPr="00A77974" w:rsidRDefault="00B92BED" w:rsidP="00B92B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A9C6B5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31/P2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7138D695" w14:textId="356C4C0C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A77974">
              <w:rPr>
                <w:sz w:val="18"/>
                <w:szCs w:val="18"/>
              </w:rPr>
              <w:t>onsecutive stay in same room (5 months later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0E2346D" w14:textId="70006175" w:rsidR="00B92BED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sible </w:t>
            </w:r>
          </w:p>
        </w:tc>
      </w:tr>
      <w:tr w:rsidR="00B92BED" w:rsidRPr="00A77974" w14:paraId="4B0CF92A" w14:textId="11021098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75B61D" w14:textId="77777777" w:rsidR="00B92BED" w:rsidRPr="00A77974" w:rsidRDefault="00B92BED" w:rsidP="00B92B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D8436A" w14:textId="30C7F69C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1/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019EFAED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 xml:space="preserve">E23 was isolated 5 </w:t>
            </w:r>
            <w:proofErr w:type="gramStart"/>
            <w:r w:rsidRPr="00A77974">
              <w:rPr>
                <w:sz w:val="18"/>
                <w:szCs w:val="18"/>
              </w:rPr>
              <w:t>month</w:t>
            </w:r>
            <w:proofErr w:type="gramEnd"/>
            <w:r w:rsidRPr="00A77974">
              <w:rPr>
                <w:sz w:val="18"/>
                <w:szCs w:val="18"/>
              </w:rPr>
              <w:t xml:space="preserve"> prior to the stay of the patient in this room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7434647" w14:textId="59A7BE83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sible </w:t>
            </w:r>
          </w:p>
        </w:tc>
      </w:tr>
      <w:tr w:rsidR="00B92BED" w:rsidRPr="00A77974" w14:paraId="2530502C" w14:textId="0AEBC7F8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BF9A66" w14:textId="77777777" w:rsidR="00B92BED" w:rsidRPr="00A77974" w:rsidRDefault="00B92BED" w:rsidP="00B92B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930DB4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37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74817347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no link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2633516" w14:textId="13448EEB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evidence </w:t>
            </w:r>
          </w:p>
        </w:tc>
      </w:tr>
      <w:tr w:rsidR="00B92BED" w:rsidRPr="00A77974" w14:paraId="7DA763FB" w14:textId="02F8451E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8078AF" w14:textId="77777777" w:rsidR="00B92BED" w:rsidRPr="00A77974" w:rsidRDefault="00B92BED" w:rsidP="00B92B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A29D1A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39/P2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5971CBE1" w14:textId="6C354C3F" w:rsidR="00B92BED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A77974">
              <w:rPr>
                <w:sz w:val="18"/>
                <w:szCs w:val="18"/>
              </w:rPr>
              <w:t>onsecutive stay in same room</w:t>
            </w:r>
            <w:r>
              <w:rPr>
                <w:sz w:val="18"/>
                <w:szCs w:val="18"/>
              </w:rPr>
              <w:t xml:space="preserve"> </w:t>
            </w:r>
            <w:r w:rsidRPr="00A77974">
              <w:rPr>
                <w:sz w:val="18"/>
                <w:szCs w:val="18"/>
              </w:rPr>
              <w:t>(8 months later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9804540" w14:textId="482B935B" w:rsidR="00B92BED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sible </w:t>
            </w:r>
          </w:p>
        </w:tc>
      </w:tr>
      <w:tr w:rsidR="00B92BED" w:rsidRPr="00A77974" w14:paraId="66D8F1FC" w14:textId="18ED6852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B38DF2" w14:textId="77777777" w:rsidR="00B92BED" w:rsidRPr="008F5E91" w:rsidRDefault="00B92BED" w:rsidP="00B92BED">
            <w:pPr>
              <w:jc w:val="center"/>
              <w:rPr>
                <w:b/>
                <w:sz w:val="18"/>
                <w:szCs w:val="18"/>
              </w:rPr>
            </w:pPr>
            <w:r w:rsidRPr="008F5E91">
              <w:rPr>
                <w:b/>
                <w:sz w:val="18"/>
                <w:szCs w:val="18"/>
              </w:rPr>
              <w:t>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5936D6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319972E1" w14:textId="77777777" w:rsidR="00B92BED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no link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6C7C182" w14:textId="4AC0D68F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evidence </w:t>
            </w:r>
          </w:p>
        </w:tc>
      </w:tr>
      <w:tr w:rsidR="00B92BED" w:rsidRPr="00A77974" w14:paraId="30C68F4C" w14:textId="18577DDF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C83EFE" w14:textId="77777777" w:rsidR="00B92BED" w:rsidRPr="00A77974" w:rsidRDefault="00B92BED" w:rsidP="00B92B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256613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01C9AB8A" w14:textId="77777777" w:rsidR="00B92BED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link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F848384" w14:textId="62F4173F" w:rsidR="00B92BED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evidence </w:t>
            </w:r>
          </w:p>
        </w:tc>
      </w:tr>
      <w:tr w:rsidR="00B92BED" w:rsidRPr="00A77974" w14:paraId="2337F2D1" w14:textId="49B63EF0" w:rsidTr="008905CD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418FF" w14:textId="77777777" w:rsidR="00B92BED" w:rsidRPr="00A77974" w:rsidRDefault="00B92BED" w:rsidP="00B92B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FDCEF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3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B7EB0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no link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94AE3" w14:textId="492CA9EC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evidence </w:t>
            </w:r>
          </w:p>
        </w:tc>
      </w:tr>
      <w:tr w:rsidR="00B92BED" w:rsidRPr="00A77974" w14:paraId="72A3A653" w14:textId="66DACE2A" w:rsidTr="008905CD"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46AFD57" w14:textId="77777777" w:rsidR="00B92BED" w:rsidRPr="00A77974" w:rsidRDefault="00B92BED" w:rsidP="00B92BE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785BC0A" w14:textId="7FDF0860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 /ES</w:t>
            </w:r>
          </w:p>
        </w:tc>
        <w:tc>
          <w:tcPr>
            <w:tcW w:w="5953" w:type="dxa"/>
            <w:tcBorders>
              <w:left w:val="nil"/>
              <w:bottom w:val="nil"/>
              <w:right w:val="nil"/>
            </w:tcBorders>
          </w:tcPr>
          <w:p w14:paraId="308B7F69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E6, E17, E18 five weeks after the patient stayed in these two rooms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</w:tcPr>
          <w:p w14:paraId="73240A14" w14:textId="517F9B00" w:rsidR="00B92BED" w:rsidRPr="00B92BED" w:rsidRDefault="00B92BED" w:rsidP="00B92BED">
            <w:pPr>
              <w:rPr>
                <w:b/>
                <w:sz w:val="18"/>
                <w:szCs w:val="18"/>
              </w:rPr>
            </w:pPr>
            <w:r w:rsidRPr="00B92BED">
              <w:rPr>
                <w:b/>
                <w:sz w:val="18"/>
                <w:szCs w:val="18"/>
              </w:rPr>
              <w:t xml:space="preserve">probable </w:t>
            </w:r>
          </w:p>
        </w:tc>
      </w:tr>
      <w:tr w:rsidR="00B92BED" w:rsidRPr="00A77974" w14:paraId="679B2F21" w14:textId="48A3A5E3" w:rsidTr="008905CD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0AD6D" w14:textId="77777777" w:rsidR="00B92BED" w:rsidRPr="008F5E91" w:rsidRDefault="00B92BED" w:rsidP="00B92BED">
            <w:pPr>
              <w:jc w:val="center"/>
              <w:rPr>
                <w:b/>
                <w:sz w:val="18"/>
                <w:szCs w:val="18"/>
              </w:rPr>
            </w:pPr>
            <w:r w:rsidRPr="008F5E91">
              <w:rPr>
                <w:b/>
                <w:sz w:val="18"/>
                <w:szCs w:val="18"/>
              </w:rPr>
              <w:t>6B</w:t>
            </w:r>
          </w:p>
          <w:p w14:paraId="6579D808" w14:textId="77777777" w:rsidR="00B92BED" w:rsidRPr="00A77974" w:rsidRDefault="00B92BED" w:rsidP="00B92BED">
            <w:pPr>
              <w:jc w:val="center"/>
              <w:rPr>
                <w:sz w:val="18"/>
                <w:szCs w:val="18"/>
              </w:rPr>
            </w:pPr>
            <w:r w:rsidRPr="008F5E91">
              <w:rPr>
                <w:b/>
                <w:sz w:val="18"/>
                <w:szCs w:val="18"/>
              </w:rPr>
              <w:t>6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195E8" w14:textId="77777777" w:rsidR="00B92BED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17</w:t>
            </w:r>
          </w:p>
          <w:p w14:paraId="50C0A771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1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482CE" w14:textId="77777777" w:rsidR="00B92BED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link</w:t>
            </w:r>
          </w:p>
          <w:p w14:paraId="1E7AC9C4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link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B2EA8" w14:textId="77777777" w:rsidR="00B92BED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evidence</w:t>
            </w:r>
          </w:p>
          <w:p w14:paraId="491FE2C9" w14:textId="774FDDC6" w:rsidR="00B92BED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evidence</w:t>
            </w:r>
          </w:p>
        </w:tc>
      </w:tr>
      <w:tr w:rsidR="00B92BED" w:rsidRPr="00A77974" w14:paraId="53E0F83F" w14:textId="674C1362" w:rsidTr="008905CD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BF767" w14:textId="77777777" w:rsidR="00B92BED" w:rsidRPr="00A77974" w:rsidRDefault="00B92BED" w:rsidP="00B92BED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F1246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 xml:space="preserve">P1 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CB177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no link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072B0" w14:textId="36529080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evidence </w:t>
            </w:r>
          </w:p>
        </w:tc>
      </w:tr>
      <w:tr w:rsidR="00B92BED" w:rsidRPr="00A77974" w14:paraId="09A82F52" w14:textId="7C8CACD7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A076CE" w14:textId="77777777" w:rsidR="00B92BED" w:rsidRPr="00A77974" w:rsidRDefault="00B92BED" w:rsidP="00B92B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FAA895" w14:textId="23D75EF5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/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31223DC3" w14:textId="45FD0CD1" w:rsidR="00B92BED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E9 was isolated from the patient room at the same tim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BCFAB51" w14:textId="187E6109" w:rsidR="00B92BED" w:rsidRPr="00B92BED" w:rsidRDefault="00B92BED" w:rsidP="00B92BED">
            <w:pPr>
              <w:rPr>
                <w:b/>
                <w:sz w:val="18"/>
                <w:szCs w:val="18"/>
              </w:rPr>
            </w:pPr>
            <w:r w:rsidRPr="00B92BED">
              <w:rPr>
                <w:b/>
                <w:sz w:val="18"/>
                <w:szCs w:val="18"/>
              </w:rPr>
              <w:t xml:space="preserve">probable </w:t>
            </w:r>
          </w:p>
        </w:tc>
      </w:tr>
      <w:tr w:rsidR="00B92BED" w:rsidRPr="00A77974" w14:paraId="09C539F2" w14:textId="28EC1BF8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2C0939" w14:textId="77777777" w:rsidR="00B92BED" w:rsidRPr="00A77974" w:rsidRDefault="00B92BED" w:rsidP="00B92B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6A9E87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7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2D50A48B" w14:textId="77777777" w:rsidR="00B92BED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no link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4F9AEE5" w14:textId="435D4447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evidence </w:t>
            </w:r>
          </w:p>
        </w:tc>
      </w:tr>
      <w:tr w:rsidR="00B92BED" w:rsidRPr="00A77974" w14:paraId="1774B774" w14:textId="79B74AB3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4CBD65" w14:textId="77777777" w:rsidR="00B92BED" w:rsidRPr="00A77974" w:rsidRDefault="00B92BED" w:rsidP="00B92B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0ACCA5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14/P1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6659A0A5" w14:textId="77777777" w:rsidR="00B92BED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A77974">
              <w:rPr>
                <w:sz w:val="18"/>
                <w:szCs w:val="18"/>
              </w:rPr>
              <w:t>ame time same war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7B9A81F" w14:textId="6C111F7F" w:rsidR="00B92BED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sible </w:t>
            </w:r>
          </w:p>
        </w:tc>
      </w:tr>
      <w:tr w:rsidR="00B92BED" w:rsidRPr="00A77974" w14:paraId="1CBF85CE" w14:textId="787360BC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AEAAFD" w14:textId="77777777" w:rsidR="00B92BED" w:rsidRPr="00A77974" w:rsidRDefault="00B92BED" w:rsidP="00B92B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E2A18D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 xml:space="preserve">P16/P14 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275C5898" w14:textId="53BAFEED" w:rsidR="00B92BED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A77974">
              <w:rPr>
                <w:sz w:val="18"/>
                <w:szCs w:val="18"/>
              </w:rPr>
              <w:t>onsecutive stay in same room (4 days later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D530454" w14:textId="67F244D1" w:rsidR="00B92BED" w:rsidRPr="00B92BED" w:rsidRDefault="00B92BED" w:rsidP="00B92BED">
            <w:pPr>
              <w:rPr>
                <w:b/>
                <w:sz w:val="18"/>
                <w:szCs w:val="18"/>
              </w:rPr>
            </w:pPr>
            <w:r w:rsidRPr="00B92BED">
              <w:rPr>
                <w:b/>
                <w:sz w:val="18"/>
                <w:szCs w:val="18"/>
              </w:rPr>
              <w:t xml:space="preserve">probable </w:t>
            </w:r>
          </w:p>
        </w:tc>
      </w:tr>
      <w:tr w:rsidR="00B92BED" w:rsidRPr="00A77974" w14:paraId="193D171D" w14:textId="74DA0A6A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7CE75B" w14:textId="77777777" w:rsidR="00B92BED" w:rsidRPr="00A77974" w:rsidRDefault="00B92BED" w:rsidP="00B92B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C47EC1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18/P1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213F6CC9" w14:textId="47D2B59F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A77974">
              <w:rPr>
                <w:sz w:val="18"/>
                <w:szCs w:val="18"/>
              </w:rPr>
              <w:t>onsecutive stay in same room (6 days later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BCE871B" w14:textId="54470587" w:rsidR="00B92BED" w:rsidRPr="00B92BED" w:rsidRDefault="00B92BED" w:rsidP="00B92BED">
            <w:pPr>
              <w:rPr>
                <w:b/>
                <w:sz w:val="18"/>
                <w:szCs w:val="18"/>
              </w:rPr>
            </w:pPr>
            <w:r w:rsidRPr="00B92BED">
              <w:rPr>
                <w:b/>
                <w:sz w:val="18"/>
                <w:szCs w:val="18"/>
              </w:rPr>
              <w:t>probable</w:t>
            </w:r>
          </w:p>
        </w:tc>
      </w:tr>
      <w:tr w:rsidR="00B92BED" w:rsidRPr="00A77974" w14:paraId="3DA2FCD1" w14:textId="6D2207B9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AC80EF" w14:textId="77777777" w:rsidR="00B92BED" w:rsidRPr="00A77974" w:rsidRDefault="00B92BED" w:rsidP="00B92BE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DB4305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21A/P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69A6C366" w14:textId="798E6156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A77974">
              <w:rPr>
                <w:sz w:val="18"/>
                <w:szCs w:val="18"/>
              </w:rPr>
              <w:t>onsecutive stay in same room (12 month later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D8F3A38" w14:textId="43ABF2B2" w:rsidR="00B92BED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sible </w:t>
            </w:r>
          </w:p>
        </w:tc>
      </w:tr>
      <w:tr w:rsidR="00B92BED" w:rsidRPr="00A77974" w14:paraId="2E8E450C" w14:textId="0AB9537C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C9B2D2" w14:textId="77777777" w:rsidR="00B92BED" w:rsidRPr="00A77974" w:rsidRDefault="00B92BED" w:rsidP="00B92B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DDF469" w14:textId="0B83EE0A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1A/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11F63CFC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 xml:space="preserve">E9 was isolated 12 </w:t>
            </w:r>
            <w:proofErr w:type="gramStart"/>
            <w:r w:rsidRPr="00A77974">
              <w:rPr>
                <w:sz w:val="18"/>
                <w:szCs w:val="18"/>
              </w:rPr>
              <w:t>month</w:t>
            </w:r>
            <w:proofErr w:type="gramEnd"/>
            <w:r w:rsidRPr="00A77974">
              <w:rPr>
                <w:sz w:val="18"/>
                <w:szCs w:val="18"/>
              </w:rPr>
              <w:t xml:space="preserve"> prior to the stay of the patient in this room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2C4670F" w14:textId="3960DBB0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8905CD">
              <w:rPr>
                <w:sz w:val="18"/>
                <w:szCs w:val="18"/>
              </w:rPr>
              <w:t xml:space="preserve">ossible </w:t>
            </w:r>
          </w:p>
        </w:tc>
      </w:tr>
      <w:tr w:rsidR="00B92BED" w:rsidRPr="00A77974" w14:paraId="06272790" w14:textId="43B267F7" w:rsidTr="008905C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FBAB5D" w14:textId="77777777" w:rsidR="00B92BED" w:rsidRPr="00A77974" w:rsidRDefault="00B92BED" w:rsidP="00B92BE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E9C5A2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28/P29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424FB031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A77974">
              <w:rPr>
                <w:sz w:val="18"/>
                <w:szCs w:val="18"/>
              </w:rPr>
              <w:t>ame room same tim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E4B4D72" w14:textId="3E3F501B" w:rsidR="00B92BED" w:rsidRPr="00B92BED" w:rsidRDefault="00B92BED" w:rsidP="00B92BED">
            <w:pPr>
              <w:rPr>
                <w:b/>
                <w:sz w:val="18"/>
                <w:szCs w:val="18"/>
              </w:rPr>
            </w:pPr>
            <w:r w:rsidRPr="00B92BED">
              <w:rPr>
                <w:b/>
                <w:sz w:val="18"/>
                <w:szCs w:val="18"/>
              </w:rPr>
              <w:t xml:space="preserve">probable </w:t>
            </w:r>
          </w:p>
        </w:tc>
      </w:tr>
      <w:tr w:rsidR="00B92BED" w:rsidRPr="00A77974" w14:paraId="56F237BD" w14:textId="19E6C94F" w:rsidTr="008905CD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57809" w14:textId="77777777" w:rsidR="00B92BED" w:rsidRPr="00A77974" w:rsidRDefault="00B92BED" w:rsidP="00B92B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AB800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3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1C3D2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no link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5ACB2" w14:textId="1DF0DF9F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evidence </w:t>
            </w:r>
          </w:p>
        </w:tc>
      </w:tr>
      <w:tr w:rsidR="00B92BED" w:rsidRPr="00A77974" w14:paraId="6A50D6FF" w14:textId="4B7F1011" w:rsidTr="008905CD"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5512F98" w14:textId="77777777" w:rsidR="00B92BED" w:rsidRPr="00A77974" w:rsidRDefault="00B92BED" w:rsidP="00B92BED">
            <w:pPr>
              <w:jc w:val="center"/>
              <w:rPr>
                <w:sz w:val="18"/>
                <w:szCs w:val="18"/>
              </w:rPr>
            </w:pPr>
            <w:r w:rsidRPr="00A77974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69B9D35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10</w:t>
            </w:r>
          </w:p>
        </w:tc>
        <w:tc>
          <w:tcPr>
            <w:tcW w:w="5953" w:type="dxa"/>
            <w:tcBorders>
              <w:left w:val="nil"/>
              <w:bottom w:val="nil"/>
              <w:right w:val="nil"/>
            </w:tcBorders>
          </w:tcPr>
          <w:p w14:paraId="0AEABC92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no link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</w:tcPr>
          <w:p w14:paraId="64982920" w14:textId="3CBF9900" w:rsidR="00B92BED" w:rsidRPr="00A77974" w:rsidRDefault="00B92BED" w:rsidP="00B92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evidence </w:t>
            </w:r>
          </w:p>
        </w:tc>
      </w:tr>
      <w:tr w:rsidR="00B92BED" w:rsidRPr="00A77974" w14:paraId="5F65DE99" w14:textId="3C6E9F5F" w:rsidTr="008905CD"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A54EA0D" w14:textId="77777777" w:rsidR="00B92BED" w:rsidRPr="00A77974" w:rsidRDefault="00B92BED" w:rsidP="00B92B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6A3C066" w14:textId="77777777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P32/P10</w:t>
            </w:r>
          </w:p>
        </w:tc>
        <w:tc>
          <w:tcPr>
            <w:tcW w:w="5953" w:type="dxa"/>
            <w:tcBorders>
              <w:top w:val="nil"/>
              <w:left w:val="nil"/>
              <w:right w:val="nil"/>
            </w:tcBorders>
          </w:tcPr>
          <w:p w14:paraId="3318F46E" w14:textId="158B2098" w:rsidR="00B92BED" w:rsidRPr="00A77974" w:rsidRDefault="00B92BED" w:rsidP="00B92BED">
            <w:pPr>
              <w:rPr>
                <w:sz w:val="18"/>
                <w:szCs w:val="18"/>
              </w:rPr>
            </w:pPr>
            <w:r w:rsidRPr="00A77974">
              <w:rPr>
                <w:sz w:val="18"/>
                <w:szCs w:val="18"/>
              </w:rPr>
              <w:t>consecutive stay in same room</w:t>
            </w:r>
            <w:r>
              <w:rPr>
                <w:sz w:val="18"/>
                <w:szCs w:val="18"/>
              </w:rPr>
              <w:t xml:space="preserve"> </w:t>
            </w:r>
            <w:r w:rsidRPr="00A77974">
              <w:rPr>
                <w:sz w:val="18"/>
                <w:szCs w:val="18"/>
              </w:rPr>
              <w:t>(14 month later)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</w:tcPr>
          <w:p w14:paraId="7AE4C4D1" w14:textId="1D5D5E5B" w:rsidR="00B92BED" w:rsidRPr="00B92BED" w:rsidRDefault="00B92BED" w:rsidP="00B92BED">
            <w:pPr>
              <w:rPr>
                <w:b/>
                <w:sz w:val="18"/>
                <w:szCs w:val="18"/>
              </w:rPr>
            </w:pPr>
            <w:r w:rsidRPr="00B92BED">
              <w:rPr>
                <w:b/>
                <w:sz w:val="18"/>
                <w:szCs w:val="18"/>
              </w:rPr>
              <w:t xml:space="preserve">probable </w:t>
            </w:r>
          </w:p>
        </w:tc>
      </w:tr>
    </w:tbl>
    <w:p w14:paraId="62198E17" w14:textId="77777777" w:rsidR="009346A0" w:rsidRDefault="009346A0"/>
    <w:p w14:paraId="096CE186" w14:textId="444A819C" w:rsidR="00932167" w:rsidRPr="00E3515D" w:rsidRDefault="006D6605" w:rsidP="00E3515D">
      <w:pPr>
        <w:spacing w:line="480" w:lineRule="auto"/>
        <w:jc w:val="both"/>
        <w:rPr>
          <w:sz w:val="24"/>
          <w:szCs w:val="24"/>
        </w:rPr>
      </w:pPr>
      <w:r w:rsidRPr="00E3515D">
        <w:rPr>
          <w:b/>
          <w:sz w:val="24"/>
          <w:szCs w:val="24"/>
        </w:rPr>
        <w:t>Table S</w:t>
      </w:r>
      <w:r w:rsidR="002F6D3B">
        <w:rPr>
          <w:b/>
          <w:sz w:val="24"/>
          <w:szCs w:val="24"/>
        </w:rPr>
        <w:t>5</w:t>
      </w:r>
      <w:r w:rsidRPr="00E3515D">
        <w:rPr>
          <w:b/>
          <w:sz w:val="24"/>
          <w:szCs w:val="24"/>
        </w:rPr>
        <w:t xml:space="preserve">. </w:t>
      </w:r>
      <w:r w:rsidR="00F1031F" w:rsidRPr="00465C18">
        <w:rPr>
          <w:b/>
          <w:sz w:val="24"/>
          <w:szCs w:val="24"/>
        </w:rPr>
        <w:t>Summary of epidemiological data of</w:t>
      </w:r>
      <w:r w:rsidR="00F1031F">
        <w:rPr>
          <w:b/>
          <w:sz w:val="24"/>
          <w:szCs w:val="24"/>
        </w:rPr>
        <w:t xml:space="preserve"> the </w:t>
      </w:r>
      <w:r w:rsidR="00F1031F" w:rsidRPr="003E6679">
        <w:rPr>
          <w:b/>
          <w:i/>
          <w:sz w:val="24"/>
          <w:szCs w:val="24"/>
        </w:rPr>
        <w:t>P. putida</w:t>
      </w:r>
      <w:r w:rsidR="00F1031F">
        <w:rPr>
          <w:b/>
          <w:sz w:val="24"/>
          <w:szCs w:val="24"/>
        </w:rPr>
        <w:t xml:space="preserve"> isolates from</w:t>
      </w:r>
      <w:r w:rsidR="00F1031F" w:rsidRPr="00465C18">
        <w:rPr>
          <w:b/>
          <w:sz w:val="24"/>
          <w:szCs w:val="24"/>
        </w:rPr>
        <w:t xml:space="preserve"> </w:t>
      </w:r>
      <w:proofErr w:type="spellStart"/>
      <w:r w:rsidR="00F1031F" w:rsidRPr="00465C18">
        <w:rPr>
          <w:b/>
          <w:sz w:val="24"/>
          <w:szCs w:val="24"/>
        </w:rPr>
        <w:t>the di</w:t>
      </w:r>
      <w:proofErr w:type="spellEnd"/>
      <w:r w:rsidR="00F1031F" w:rsidRPr="00465C18">
        <w:rPr>
          <w:b/>
          <w:sz w:val="24"/>
          <w:szCs w:val="24"/>
        </w:rPr>
        <w:t>fferent NGS clusters.</w:t>
      </w:r>
      <w:r w:rsidR="00F1031F" w:rsidRPr="00465C18">
        <w:rPr>
          <w:sz w:val="24"/>
          <w:szCs w:val="24"/>
        </w:rPr>
        <w:t xml:space="preserve"> </w:t>
      </w:r>
      <w:bookmarkStart w:id="0" w:name="_GoBack"/>
      <w:bookmarkEnd w:id="0"/>
      <w:proofErr w:type="spellStart"/>
      <w:r w:rsidR="006B00B8" w:rsidRPr="00E3515D">
        <w:rPr>
          <w:sz w:val="24"/>
          <w:szCs w:val="24"/>
        </w:rPr>
        <w:t>Spatio</w:t>
      </w:r>
      <w:proofErr w:type="spellEnd"/>
      <w:r w:rsidR="006B00B8" w:rsidRPr="00E3515D">
        <w:rPr>
          <w:sz w:val="24"/>
          <w:szCs w:val="24"/>
        </w:rPr>
        <w:t>-temporal relationships between patients</w:t>
      </w:r>
      <w:r w:rsidRPr="00E3515D">
        <w:rPr>
          <w:sz w:val="24"/>
          <w:szCs w:val="24"/>
        </w:rPr>
        <w:t>’</w:t>
      </w:r>
      <w:r w:rsidR="006B00B8" w:rsidRPr="00E3515D">
        <w:rPr>
          <w:sz w:val="24"/>
          <w:szCs w:val="24"/>
        </w:rPr>
        <w:t xml:space="preserve"> isolates and environmental isolates were </w:t>
      </w:r>
      <w:r w:rsidR="00CF54FD" w:rsidRPr="00E3515D">
        <w:rPr>
          <w:sz w:val="24"/>
          <w:szCs w:val="24"/>
        </w:rPr>
        <w:t>determined</w:t>
      </w:r>
      <w:r w:rsidR="006B00B8" w:rsidRPr="00E3515D">
        <w:rPr>
          <w:sz w:val="24"/>
          <w:szCs w:val="24"/>
        </w:rPr>
        <w:t xml:space="preserve">. </w:t>
      </w:r>
      <w:r w:rsidR="00C64B85">
        <w:rPr>
          <w:sz w:val="24"/>
          <w:szCs w:val="24"/>
        </w:rPr>
        <w:t xml:space="preserve"> ES: environmental samples</w:t>
      </w:r>
    </w:p>
    <w:sectPr w:rsidR="00932167" w:rsidRPr="00E3515D" w:rsidSect="00F1031F">
      <w:pgSz w:w="12240" w:h="15840" w:code="1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47B"/>
    <w:rsid w:val="000950B0"/>
    <w:rsid w:val="001071D0"/>
    <w:rsid w:val="00183AA4"/>
    <w:rsid w:val="00196DC3"/>
    <w:rsid w:val="00223DD9"/>
    <w:rsid w:val="002F6D3B"/>
    <w:rsid w:val="0032647B"/>
    <w:rsid w:val="00356165"/>
    <w:rsid w:val="003B4807"/>
    <w:rsid w:val="00405588"/>
    <w:rsid w:val="00412CB0"/>
    <w:rsid w:val="00420FB6"/>
    <w:rsid w:val="00425344"/>
    <w:rsid w:val="004E4EEF"/>
    <w:rsid w:val="00504CB9"/>
    <w:rsid w:val="005364D4"/>
    <w:rsid w:val="00621897"/>
    <w:rsid w:val="006B00B8"/>
    <w:rsid w:val="006B63E4"/>
    <w:rsid w:val="006D0641"/>
    <w:rsid w:val="006D6605"/>
    <w:rsid w:val="008044B0"/>
    <w:rsid w:val="00846357"/>
    <w:rsid w:val="008905CD"/>
    <w:rsid w:val="008B6338"/>
    <w:rsid w:val="008E1256"/>
    <w:rsid w:val="008F5E91"/>
    <w:rsid w:val="00932167"/>
    <w:rsid w:val="009346A0"/>
    <w:rsid w:val="00964FC9"/>
    <w:rsid w:val="00A04F9B"/>
    <w:rsid w:val="00A235CA"/>
    <w:rsid w:val="00A77974"/>
    <w:rsid w:val="00A947DE"/>
    <w:rsid w:val="00B36C8F"/>
    <w:rsid w:val="00B92BED"/>
    <w:rsid w:val="00BA739E"/>
    <w:rsid w:val="00BD7F92"/>
    <w:rsid w:val="00C64B85"/>
    <w:rsid w:val="00CE4E9A"/>
    <w:rsid w:val="00CF54FD"/>
    <w:rsid w:val="00CF6723"/>
    <w:rsid w:val="00D116FE"/>
    <w:rsid w:val="00E05578"/>
    <w:rsid w:val="00E3226A"/>
    <w:rsid w:val="00E3515D"/>
    <w:rsid w:val="00E80CFE"/>
    <w:rsid w:val="00F10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C9B01"/>
  <w15:docId w15:val="{11523A64-79BB-49A0-A1AA-AB4D35D0A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34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96DC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96DC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96DC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6D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6DC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6D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6D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2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peter</dc:creator>
  <cp:lastModifiedBy>Silke Peter</cp:lastModifiedBy>
  <cp:revision>5</cp:revision>
  <dcterms:created xsi:type="dcterms:W3CDTF">2017-03-07T10:43:00Z</dcterms:created>
  <dcterms:modified xsi:type="dcterms:W3CDTF">2017-07-20T11:33:00Z</dcterms:modified>
</cp:coreProperties>
</file>